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6D3" w:rsidRPr="007016D3" w:rsidRDefault="007016D3" w:rsidP="007016D3">
      <w:pPr>
        <w:pStyle w:val="Heading1"/>
      </w:pPr>
      <w:r w:rsidRPr="007016D3">
        <w:t xml:space="preserve">Table </w:t>
      </w:r>
      <w:r w:rsidR="00182325">
        <w:t>S</w:t>
      </w:r>
      <w:r w:rsidR="003D76E1">
        <w:t>2</w:t>
      </w:r>
      <w:r>
        <w:t xml:space="preserve"> </w:t>
      </w:r>
      <w:proofErr w:type="spellStart"/>
      <w:r>
        <w:t>R</w:t>
      </w:r>
      <w:r w:rsidR="009B25E9">
        <w:t>egulons</w:t>
      </w:r>
      <w:proofErr w:type="spellEnd"/>
      <w:r w:rsidR="009B25E9">
        <w:t xml:space="preserve"> that</w:t>
      </w:r>
      <w:r w:rsidRPr="007016D3">
        <w:t xml:space="preserve"> exhibit significant changes i</w:t>
      </w:r>
      <w:r w:rsidR="009B25E9">
        <w:t>n</w:t>
      </w:r>
      <w:r w:rsidRPr="007016D3">
        <w:t xml:space="preserve"> PT14CP8CS and PT14CP30ACS</w:t>
      </w:r>
    </w:p>
    <w:tbl>
      <w:tblPr>
        <w:tblStyle w:val="TableGrid"/>
        <w:tblW w:w="928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10"/>
        <w:gridCol w:w="1418"/>
        <w:gridCol w:w="1275"/>
        <w:gridCol w:w="1417"/>
        <w:gridCol w:w="1201"/>
      </w:tblGrid>
      <w:tr w:rsidR="002F1B9C" w:rsidRPr="00283F6A" w:rsidTr="007016D3">
        <w:trPr>
          <w:trHeight w:val="272"/>
        </w:trPr>
        <w:tc>
          <w:tcPr>
            <w:tcW w:w="1560" w:type="dxa"/>
            <w:noWrap/>
            <w:hideMark/>
          </w:tcPr>
          <w:p w:rsidR="002F1B9C" w:rsidRPr="00283F6A" w:rsidRDefault="007016D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ulon</w:t>
            </w:r>
            <w:proofErr w:type="spellEnd"/>
          </w:p>
        </w:tc>
        <w:tc>
          <w:tcPr>
            <w:tcW w:w="2410" w:type="dxa"/>
            <w:noWrap/>
            <w:hideMark/>
          </w:tcPr>
          <w:p w:rsidR="002F1B9C" w:rsidRPr="00283F6A" w:rsidRDefault="002F1B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418" w:type="dxa"/>
          </w:tcPr>
          <w:p w:rsidR="002F1B9C" w:rsidRPr="00283F6A" w:rsidRDefault="00283F6A" w:rsidP="00283F6A">
            <w:pPr>
              <w:ind w:hanging="10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T14CS8CS </w:t>
            </w:r>
            <w:r w:rsidR="002F1B9C" w:rsidRPr="00283F6A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275" w:type="dxa"/>
          </w:tcPr>
          <w:p w:rsidR="002F1B9C" w:rsidRPr="00283F6A" w:rsidRDefault="002F1B9C" w:rsidP="003D3DE4">
            <w:pPr>
              <w:ind w:left="-108" w:firstLine="10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83F6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417" w:type="dxa"/>
            <w:noWrap/>
            <w:hideMark/>
          </w:tcPr>
          <w:p w:rsidR="002F1B9C" w:rsidRPr="00283F6A" w:rsidRDefault="002F1B9C" w:rsidP="00283F6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b/>
                <w:sz w:val="24"/>
                <w:szCs w:val="24"/>
              </w:rPr>
              <w:t>PT14CS30ACS fold change</w:t>
            </w:r>
          </w:p>
        </w:tc>
        <w:tc>
          <w:tcPr>
            <w:tcW w:w="1201" w:type="dxa"/>
            <w:noWrap/>
            <w:hideMark/>
          </w:tcPr>
          <w:p w:rsidR="002F1B9C" w:rsidRPr="00283F6A" w:rsidRDefault="002F1B9C" w:rsidP="009C649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83F6A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</w:tbl>
    <w:tbl>
      <w:tblPr>
        <w:tblW w:w="8916" w:type="dxa"/>
        <w:tblInd w:w="-34" w:type="dxa"/>
        <w:tblLook w:val="04A0" w:firstRow="1" w:lastRow="0" w:firstColumn="1" w:lastColumn="0" w:noHBand="0" w:noVBand="1"/>
      </w:tblPr>
      <w:tblGrid>
        <w:gridCol w:w="1135"/>
        <w:gridCol w:w="2536"/>
        <w:gridCol w:w="993"/>
        <w:gridCol w:w="1417"/>
        <w:gridCol w:w="992"/>
        <w:gridCol w:w="1843"/>
      </w:tblGrid>
      <w:tr w:rsidR="003D3DE4" w:rsidRPr="00283F6A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283F6A" w:rsidRDefault="003D3DE4" w:rsidP="000936F8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cA</w:t>
            </w:r>
            <w:proofErr w:type="spellEnd"/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283F6A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810 (Cj0168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283F6A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283F6A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283F6A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283F6A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3F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-0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2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ES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1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2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215 (Cj004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24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21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0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34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H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7016D3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4791124</w:t>
            </w:r>
            <w:r w:rsidR="007016D3">
              <w:rPr>
                <w:rFonts w:ascii="Times New Roman" w:hAnsi="Times New Roman" w:cs="Times New Roman"/>
                <w:color w:val="FF0000"/>
                <w:sz w:val="24"/>
                <w:szCs w:val="24"/>
                <w:vertAlign w:val="superscript"/>
              </w:rPr>
              <w:t>*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400 (flgG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0539551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28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L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868910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030 (Cj12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0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0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E-67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55 (Cj1349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625 (Cj136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-0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970 (Cj14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E-04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04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I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240 (Cj1502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E-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089171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400 (Cj1537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832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8320 (flgE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925 (Cj0191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71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240 (Cj02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835 (Cj0378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1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485 (Cj0509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515 (Cj05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6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c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7E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E-21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pE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E-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46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7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K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E-2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80 (Cj07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17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E-0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85 (Cj07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15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7623807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310 (Cj0892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830 (Cj12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3931412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2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ES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E-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E-1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2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EL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6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p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7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E-09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E06B03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70 (</w:t>
            </w:r>
            <w:r w:rsidR="00E06B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R</w:t>
            </w:r>
            <w:bookmarkStart w:id="0" w:name="_GoBack"/>
            <w:bookmarkEnd w:id="0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E-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E-2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290 (Cj12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68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FF7C63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s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510 (Cj03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4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4536997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095 (Cj04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7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2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.07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85 (Cj07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15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7623807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025 (Cj08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95603249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130 (Cj0851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36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95710887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10 (Cj1319 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E-06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35 (Cj1324 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4000331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4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3E-06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m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8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D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E-04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90 (P (maf4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610 (Cj1582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90402516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63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45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R</w:t>
            </w:r>
            <w:proofErr w:type="spellEnd"/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345 (Cj0073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E-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E-0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430 (Cj00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.4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990 (Cj02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3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4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55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R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-0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58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H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E-14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59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sX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E-06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13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E-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71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16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40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61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r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04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61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or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6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91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b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985 (Cj0611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788806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420 (Cj07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530 (Cj0723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78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E-19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78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G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E-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16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79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pH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E-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9E-0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045 (Cj083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E-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E-4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125 (Cj0850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49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5142767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10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15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15 (Cj04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1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5950 (Cj1226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085 (Cj125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9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E-29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435 (Cj13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4000331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11 (Cj1341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1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E-0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25 (Cj1345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37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42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40 (Cj1342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90 (Cj1356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E-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E-03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53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oN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4641771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050 (Cj0011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9504788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055 (Cj0012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195 (Cj00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E-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200 (Cj00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E-0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12540" w:rsidRDefault="000936F8" w:rsidP="00B12F87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20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D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E-0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12540" w:rsidRDefault="000936F8" w:rsidP="00B12F87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21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E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9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5D263B" w:rsidRDefault="000936F8" w:rsidP="000F18E6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215 (Cj004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E-2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5D263B" w:rsidRDefault="000936F8" w:rsidP="000F18E6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220 (Cj0045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E-1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5D263B" w:rsidRDefault="000936F8" w:rsidP="000F18E6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70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x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E-0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0F37BD" w:rsidRDefault="000936F8" w:rsidP="00B11AF9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720 (Cj0148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546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E-0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0F37BD" w:rsidRDefault="000936F8" w:rsidP="00B11AF9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840 (Cj017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E-07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0F37BD" w:rsidRDefault="000936F8" w:rsidP="00B11AF9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845 (Cj0175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0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91460E" w:rsidRDefault="000936F8" w:rsidP="00247E5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855 (Cj01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8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8899446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91460E" w:rsidRDefault="000936F8" w:rsidP="00247E5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865 (exbB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23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17065545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91460E" w:rsidRDefault="000936F8" w:rsidP="00247E5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0870 (exbD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52295601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81A10" w:rsidRDefault="000936F8" w:rsidP="00F24AC9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220 (Cj025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20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5619385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81A10" w:rsidRDefault="000936F8" w:rsidP="00F24AC9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59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F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643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5017258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81A10" w:rsidRDefault="000936F8" w:rsidP="00F24AC9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161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p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E-2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121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63C47" w:rsidRDefault="000936F8" w:rsidP="00EC252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025 (Cj04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7354005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63C47" w:rsidRDefault="000936F8" w:rsidP="00EC252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085 (Cj04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8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E-07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63C47" w:rsidRDefault="000936F8" w:rsidP="00EC252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415 (Cj04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B0428" w:rsidRDefault="000936F8" w:rsidP="00716C9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56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079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832824465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B0428" w:rsidRDefault="000936F8" w:rsidP="00716C9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5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E-0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B0428" w:rsidRDefault="000936F8" w:rsidP="00716C9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700 (Cj05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E-1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5B77EE" w:rsidRDefault="000936F8" w:rsidP="0093673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85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P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E-0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5B77EE" w:rsidRDefault="000936F8" w:rsidP="0093673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299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tS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8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5083058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5B77EE" w:rsidRDefault="000936F8" w:rsidP="0093673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00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t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43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2501807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E30998" w:rsidRDefault="000936F8" w:rsidP="005C6F7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34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H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4479112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E30998" w:rsidRDefault="000936F8" w:rsidP="005C6F7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400 (flgG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80539551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E30998" w:rsidRDefault="000936F8" w:rsidP="005C6F7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40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G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E-0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34B4E" w:rsidRDefault="000936F8" w:rsidP="00660AC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45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dt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E-10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34B4E" w:rsidRDefault="000936F8" w:rsidP="00660AC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55 (tonB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64016549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D34B4E" w:rsidRDefault="000936F8" w:rsidP="00660AC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6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r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986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824414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E161A5" w:rsidRDefault="000936F8" w:rsidP="00A937E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6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pE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E-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E-4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E161A5" w:rsidRDefault="000936F8" w:rsidP="00A937E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730 (Cj0770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E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9E-59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E161A5" w:rsidRDefault="000936F8" w:rsidP="00A937E3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950 (Cj08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E-07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1C086A" w:rsidRDefault="000936F8" w:rsidP="00B51EB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965 (Cj08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-05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1C086A" w:rsidRDefault="000936F8" w:rsidP="00B51EB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397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iP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84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55067089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991F4A" w:rsidRDefault="000936F8" w:rsidP="00015F9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240 (Cj0877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82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86856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991F4A" w:rsidRDefault="000936F8" w:rsidP="00015F9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28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D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E-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58689108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991F4A" w:rsidRDefault="000936F8" w:rsidP="00015F98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350 (Cj0900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3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E-0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347157" w:rsidRDefault="000936F8" w:rsidP="009A2672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715 (Cj09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E-31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347157" w:rsidRDefault="000936F8" w:rsidP="009A2672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820 (Cj0999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52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32115425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347157" w:rsidRDefault="000936F8" w:rsidP="009A2672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94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d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E-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E-0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5598D" w:rsidRDefault="000936F8" w:rsidP="00EB078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4945 (Cj102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E-0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5598D" w:rsidRDefault="000936F8" w:rsidP="00EB078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280 (Cj12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E-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724229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65598D" w:rsidRDefault="000936F8" w:rsidP="00EB078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285 (Cj129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5851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356E21" w:rsidRDefault="000936F8" w:rsidP="00FB7397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290 (Cj12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E-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.68E-0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356E21" w:rsidRDefault="000936F8" w:rsidP="00FB7397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5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u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9164743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356E21" w:rsidRDefault="000936F8" w:rsidP="00FB7397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720 (Cj1383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37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2D77F0" w:rsidRDefault="000936F8" w:rsidP="00742B26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725 (Cj138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503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83405185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2D77F0" w:rsidRDefault="000936F8" w:rsidP="00742B26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673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1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2D77F0" w:rsidRDefault="000936F8" w:rsidP="00742B26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04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I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E-0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8C1612" w:rsidRDefault="000936F8" w:rsidP="00E80F0D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055 (Cj14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08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8C1612" w:rsidRDefault="000936F8" w:rsidP="00E80F0D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06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K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3E-09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8C1612" w:rsidRDefault="000936F8" w:rsidP="00E80F0D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385 (Cj1534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-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5194449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A428A8" w:rsidRDefault="000936F8" w:rsidP="00EB1DBC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40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s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60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E-0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A428A8" w:rsidRDefault="000936F8" w:rsidP="00EB1DBC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440 (Cj1545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E-04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A428A8" w:rsidRDefault="000936F8" w:rsidP="00EB1DBC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765 (Cj1613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7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8148152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C40F32" w:rsidRDefault="000936F8" w:rsidP="004D50A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7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A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63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43258996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C40F32" w:rsidRDefault="000936F8" w:rsidP="004D50A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77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B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E-0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C40F32" w:rsidRDefault="000936F8" w:rsidP="004D50A0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78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77000406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756040" w:rsidRDefault="000936F8" w:rsidP="0057677C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785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uD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E-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E-03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756040" w:rsidRDefault="000936F8" w:rsidP="0057677C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840 (exbB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395358842</w:t>
            </w:r>
          </w:p>
        </w:tc>
      </w:tr>
      <w:tr w:rsidR="000936F8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36F8" w:rsidRPr="00756040" w:rsidRDefault="000936F8" w:rsidP="0057677C"/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845 (exbD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E-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36F8" w:rsidRPr="003D3DE4" w:rsidRDefault="000936F8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288614614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870 (</w:t>
            </w:r>
            <w:proofErr w:type="spellStart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C</w:t>
            </w:r>
            <w:proofErr w:type="spellEnd"/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E-1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990 (Cj1658c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128852991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7995 (p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E-02</w:t>
            </w:r>
          </w:p>
        </w:tc>
      </w:tr>
      <w:tr w:rsidR="003D3DE4" w:rsidRPr="00CB6729" w:rsidTr="00283F6A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8005 (Cj16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E-02</w:t>
            </w:r>
          </w:p>
        </w:tc>
      </w:tr>
      <w:tr w:rsidR="003D3DE4" w:rsidRPr="00CB6729" w:rsidTr="007016D3">
        <w:trPr>
          <w:trHeight w:val="300"/>
        </w:trPr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8015 (Cj1663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E-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E-02</w:t>
            </w:r>
          </w:p>
        </w:tc>
      </w:tr>
      <w:tr w:rsidR="003D3DE4" w:rsidRPr="00CB6729" w:rsidTr="007016D3">
        <w:trPr>
          <w:trHeight w:val="30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911_08020 (Cj166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3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3DE4" w:rsidRPr="003D3DE4" w:rsidRDefault="003D3DE4" w:rsidP="003D3DE4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3D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E-03</w:t>
            </w:r>
          </w:p>
        </w:tc>
      </w:tr>
    </w:tbl>
    <w:p w:rsidR="00716161" w:rsidRPr="007016D3" w:rsidRDefault="007016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Values in red are not significant</w:t>
      </w:r>
    </w:p>
    <w:sectPr w:rsidR="00716161" w:rsidRPr="007016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9C"/>
    <w:rsid w:val="00001078"/>
    <w:rsid w:val="0000169B"/>
    <w:rsid w:val="00010E56"/>
    <w:rsid w:val="0001498A"/>
    <w:rsid w:val="00021846"/>
    <w:rsid w:val="0002219F"/>
    <w:rsid w:val="000228B8"/>
    <w:rsid w:val="00024B0A"/>
    <w:rsid w:val="0003473A"/>
    <w:rsid w:val="00034EC9"/>
    <w:rsid w:val="00045BE7"/>
    <w:rsid w:val="00046721"/>
    <w:rsid w:val="00046CC2"/>
    <w:rsid w:val="0005665A"/>
    <w:rsid w:val="000575D9"/>
    <w:rsid w:val="000619AF"/>
    <w:rsid w:val="00066A03"/>
    <w:rsid w:val="00084D71"/>
    <w:rsid w:val="00085242"/>
    <w:rsid w:val="00086177"/>
    <w:rsid w:val="0008627F"/>
    <w:rsid w:val="0008649C"/>
    <w:rsid w:val="00086B22"/>
    <w:rsid w:val="00087587"/>
    <w:rsid w:val="00090368"/>
    <w:rsid w:val="000909AD"/>
    <w:rsid w:val="00091A31"/>
    <w:rsid w:val="00091ACD"/>
    <w:rsid w:val="00091BD6"/>
    <w:rsid w:val="0009322F"/>
    <w:rsid w:val="0009329D"/>
    <w:rsid w:val="000936F8"/>
    <w:rsid w:val="000A0958"/>
    <w:rsid w:val="000A0F2C"/>
    <w:rsid w:val="000A2BCF"/>
    <w:rsid w:val="000A2E61"/>
    <w:rsid w:val="000A55B8"/>
    <w:rsid w:val="000B1687"/>
    <w:rsid w:val="000B2BF9"/>
    <w:rsid w:val="000B4FC6"/>
    <w:rsid w:val="000B5A7E"/>
    <w:rsid w:val="000C0B5B"/>
    <w:rsid w:val="000C19A5"/>
    <w:rsid w:val="000C2C15"/>
    <w:rsid w:val="000C3889"/>
    <w:rsid w:val="000C3A75"/>
    <w:rsid w:val="000D2836"/>
    <w:rsid w:val="000D4E8B"/>
    <w:rsid w:val="000D6FFA"/>
    <w:rsid w:val="000D7CEF"/>
    <w:rsid w:val="000E19B6"/>
    <w:rsid w:val="000E4496"/>
    <w:rsid w:val="000F3545"/>
    <w:rsid w:val="000F4EE7"/>
    <w:rsid w:val="000F6347"/>
    <w:rsid w:val="000F6809"/>
    <w:rsid w:val="00104017"/>
    <w:rsid w:val="0010436F"/>
    <w:rsid w:val="00105CBB"/>
    <w:rsid w:val="00114673"/>
    <w:rsid w:val="001148A8"/>
    <w:rsid w:val="001155EF"/>
    <w:rsid w:val="00123E16"/>
    <w:rsid w:val="00125E13"/>
    <w:rsid w:val="001325D4"/>
    <w:rsid w:val="001335D1"/>
    <w:rsid w:val="00133E6E"/>
    <w:rsid w:val="00134E36"/>
    <w:rsid w:val="0013504F"/>
    <w:rsid w:val="00137208"/>
    <w:rsid w:val="0014340C"/>
    <w:rsid w:val="0014410A"/>
    <w:rsid w:val="00146393"/>
    <w:rsid w:val="00157316"/>
    <w:rsid w:val="001603E1"/>
    <w:rsid w:val="00161BE4"/>
    <w:rsid w:val="00161C80"/>
    <w:rsid w:val="0017591D"/>
    <w:rsid w:val="00182325"/>
    <w:rsid w:val="00182676"/>
    <w:rsid w:val="001837AF"/>
    <w:rsid w:val="00184052"/>
    <w:rsid w:val="0018573E"/>
    <w:rsid w:val="001877C9"/>
    <w:rsid w:val="001913C6"/>
    <w:rsid w:val="00194F87"/>
    <w:rsid w:val="0019785C"/>
    <w:rsid w:val="001A1DFF"/>
    <w:rsid w:val="001A2D7D"/>
    <w:rsid w:val="001A3104"/>
    <w:rsid w:val="001A3801"/>
    <w:rsid w:val="001A409B"/>
    <w:rsid w:val="001A4A25"/>
    <w:rsid w:val="001A63A1"/>
    <w:rsid w:val="001B1556"/>
    <w:rsid w:val="001B3FFD"/>
    <w:rsid w:val="001C788E"/>
    <w:rsid w:val="001D3C5C"/>
    <w:rsid w:val="001D40D2"/>
    <w:rsid w:val="001D4FAE"/>
    <w:rsid w:val="001D5C27"/>
    <w:rsid w:val="001D5F22"/>
    <w:rsid w:val="001D6312"/>
    <w:rsid w:val="001E1CB5"/>
    <w:rsid w:val="001E4B60"/>
    <w:rsid w:val="001E4E69"/>
    <w:rsid w:val="001E543A"/>
    <w:rsid w:val="001E738A"/>
    <w:rsid w:val="001E7695"/>
    <w:rsid w:val="001E77B7"/>
    <w:rsid w:val="001F0950"/>
    <w:rsid w:val="001F1192"/>
    <w:rsid w:val="001F461E"/>
    <w:rsid w:val="001F680E"/>
    <w:rsid w:val="0020239C"/>
    <w:rsid w:val="00203856"/>
    <w:rsid w:val="0020571F"/>
    <w:rsid w:val="0021340D"/>
    <w:rsid w:val="0021459A"/>
    <w:rsid w:val="00231801"/>
    <w:rsid w:val="0023445A"/>
    <w:rsid w:val="002346B1"/>
    <w:rsid w:val="00240451"/>
    <w:rsid w:val="00241BD7"/>
    <w:rsid w:val="00251788"/>
    <w:rsid w:val="00256BFE"/>
    <w:rsid w:val="00262565"/>
    <w:rsid w:val="002643D6"/>
    <w:rsid w:val="0026618C"/>
    <w:rsid w:val="0026786B"/>
    <w:rsid w:val="0027694A"/>
    <w:rsid w:val="002800C5"/>
    <w:rsid w:val="00281281"/>
    <w:rsid w:val="00283F6A"/>
    <w:rsid w:val="002864C6"/>
    <w:rsid w:val="00286DA3"/>
    <w:rsid w:val="0029325C"/>
    <w:rsid w:val="002A0A65"/>
    <w:rsid w:val="002A5E2B"/>
    <w:rsid w:val="002A6330"/>
    <w:rsid w:val="002B0284"/>
    <w:rsid w:val="002B2137"/>
    <w:rsid w:val="002B2E52"/>
    <w:rsid w:val="002B4711"/>
    <w:rsid w:val="002C70CF"/>
    <w:rsid w:val="002D03A9"/>
    <w:rsid w:val="002D1091"/>
    <w:rsid w:val="002D1D9E"/>
    <w:rsid w:val="002D1EA9"/>
    <w:rsid w:val="002E0C6F"/>
    <w:rsid w:val="002E3637"/>
    <w:rsid w:val="002F1B9C"/>
    <w:rsid w:val="002F21BB"/>
    <w:rsid w:val="002F45B6"/>
    <w:rsid w:val="0030136E"/>
    <w:rsid w:val="00303428"/>
    <w:rsid w:val="00304101"/>
    <w:rsid w:val="00304424"/>
    <w:rsid w:val="00305ECA"/>
    <w:rsid w:val="003060C0"/>
    <w:rsid w:val="003065E6"/>
    <w:rsid w:val="00306E43"/>
    <w:rsid w:val="003077C2"/>
    <w:rsid w:val="00313D50"/>
    <w:rsid w:val="003150BD"/>
    <w:rsid w:val="00322A6D"/>
    <w:rsid w:val="00327455"/>
    <w:rsid w:val="00327485"/>
    <w:rsid w:val="00327573"/>
    <w:rsid w:val="00327B60"/>
    <w:rsid w:val="0033340D"/>
    <w:rsid w:val="00334040"/>
    <w:rsid w:val="00334966"/>
    <w:rsid w:val="00340074"/>
    <w:rsid w:val="003410B4"/>
    <w:rsid w:val="00343D2C"/>
    <w:rsid w:val="0034686A"/>
    <w:rsid w:val="00354758"/>
    <w:rsid w:val="003559DB"/>
    <w:rsid w:val="00372030"/>
    <w:rsid w:val="003850EE"/>
    <w:rsid w:val="003910F2"/>
    <w:rsid w:val="00391346"/>
    <w:rsid w:val="003944A2"/>
    <w:rsid w:val="00396EAD"/>
    <w:rsid w:val="003A0885"/>
    <w:rsid w:val="003A7FB2"/>
    <w:rsid w:val="003B3F26"/>
    <w:rsid w:val="003C37A5"/>
    <w:rsid w:val="003C7AB0"/>
    <w:rsid w:val="003D3DE4"/>
    <w:rsid w:val="003D76E1"/>
    <w:rsid w:val="003E054F"/>
    <w:rsid w:val="003E21E9"/>
    <w:rsid w:val="003E29F0"/>
    <w:rsid w:val="003E398F"/>
    <w:rsid w:val="003E42ED"/>
    <w:rsid w:val="003E5297"/>
    <w:rsid w:val="003F2B9C"/>
    <w:rsid w:val="003F354C"/>
    <w:rsid w:val="004017B5"/>
    <w:rsid w:val="004079E4"/>
    <w:rsid w:val="00410AD4"/>
    <w:rsid w:val="00411B10"/>
    <w:rsid w:val="00415B78"/>
    <w:rsid w:val="0042087E"/>
    <w:rsid w:val="0042108D"/>
    <w:rsid w:val="00431B28"/>
    <w:rsid w:val="004371C0"/>
    <w:rsid w:val="00444FF6"/>
    <w:rsid w:val="00451240"/>
    <w:rsid w:val="004516B9"/>
    <w:rsid w:val="00456404"/>
    <w:rsid w:val="00456833"/>
    <w:rsid w:val="004625BB"/>
    <w:rsid w:val="004629C9"/>
    <w:rsid w:val="004659E6"/>
    <w:rsid w:val="00466E71"/>
    <w:rsid w:val="00467931"/>
    <w:rsid w:val="00474822"/>
    <w:rsid w:val="0047662E"/>
    <w:rsid w:val="0047786B"/>
    <w:rsid w:val="00491E15"/>
    <w:rsid w:val="004957B7"/>
    <w:rsid w:val="00495F05"/>
    <w:rsid w:val="004A3B49"/>
    <w:rsid w:val="004A3BB1"/>
    <w:rsid w:val="004A692B"/>
    <w:rsid w:val="004B0F03"/>
    <w:rsid w:val="004B3963"/>
    <w:rsid w:val="004C43FD"/>
    <w:rsid w:val="004D2DDF"/>
    <w:rsid w:val="004D4028"/>
    <w:rsid w:val="004D487A"/>
    <w:rsid w:val="004D4A01"/>
    <w:rsid w:val="004D50EF"/>
    <w:rsid w:val="004D7390"/>
    <w:rsid w:val="004E03D6"/>
    <w:rsid w:val="004E3231"/>
    <w:rsid w:val="004E595E"/>
    <w:rsid w:val="004F23DC"/>
    <w:rsid w:val="004F2BF3"/>
    <w:rsid w:val="004F5C27"/>
    <w:rsid w:val="004F6201"/>
    <w:rsid w:val="00500B28"/>
    <w:rsid w:val="00505CA6"/>
    <w:rsid w:val="005116ED"/>
    <w:rsid w:val="005130E4"/>
    <w:rsid w:val="0051373F"/>
    <w:rsid w:val="0051579C"/>
    <w:rsid w:val="00515BAB"/>
    <w:rsid w:val="005208A4"/>
    <w:rsid w:val="00520B81"/>
    <w:rsid w:val="00522C77"/>
    <w:rsid w:val="005442D2"/>
    <w:rsid w:val="00544DD3"/>
    <w:rsid w:val="00545B82"/>
    <w:rsid w:val="00550F7F"/>
    <w:rsid w:val="0055382E"/>
    <w:rsid w:val="0055502B"/>
    <w:rsid w:val="0056381C"/>
    <w:rsid w:val="00583DED"/>
    <w:rsid w:val="0058573C"/>
    <w:rsid w:val="005861E5"/>
    <w:rsid w:val="005863AD"/>
    <w:rsid w:val="005866CE"/>
    <w:rsid w:val="005900D4"/>
    <w:rsid w:val="00590BC5"/>
    <w:rsid w:val="00590CC0"/>
    <w:rsid w:val="00590CC3"/>
    <w:rsid w:val="005917D9"/>
    <w:rsid w:val="0059658F"/>
    <w:rsid w:val="005A1D34"/>
    <w:rsid w:val="005A2AC4"/>
    <w:rsid w:val="005A3878"/>
    <w:rsid w:val="005B1FE4"/>
    <w:rsid w:val="005B40EA"/>
    <w:rsid w:val="005B71D2"/>
    <w:rsid w:val="005C6AC0"/>
    <w:rsid w:val="005D0306"/>
    <w:rsid w:val="005D2730"/>
    <w:rsid w:val="005D2AB0"/>
    <w:rsid w:val="005D3109"/>
    <w:rsid w:val="005D39A7"/>
    <w:rsid w:val="005D5C56"/>
    <w:rsid w:val="005D6A38"/>
    <w:rsid w:val="005E3B9F"/>
    <w:rsid w:val="005E5714"/>
    <w:rsid w:val="005E6886"/>
    <w:rsid w:val="005E6D22"/>
    <w:rsid w:val="00600DDB"/>
    <w:rsid w:val="006018ED"/>
    <w:rsid w:val="006030A4"/>
    <w:rsid w:val="00606A83"/>
    <w:rsid w:val="00613AC5"/>
    <w:rsid w:val="00620689"/>
    <w:rsid w:val="006206F2"/>
    <w:rsid w:val="00624273"/>
    <w:rsid w:val="0062445F"/>
    <w:rsid w:val="0062654E"/>
    <w:rsid w:val="006302D8"/>
    <w:rsid w:val="0063271E"/>
    <w:rsid w:val="00633A50"/>
    <w:rsid w:val="00635AED"/>
    <w:rsid w:val="00644ACC"/>
    <w:rsid w:val="006464CE"/>
    <w:rsid w:val="00653015"/>
    <w:rsid w:val="00654537"/>
    <w:rsid w:val="00655D60"/>
    <w:rsid w:val="00661F5E"/>
    <w:rsid w:val="00665050"/>
    <w:rsid w:val="00665183"/>
    <w:rsid w:val="00673FE6"/>
    <w:rsid w:val="00675F62"/>
    <w:rsid w:val="00676012"/>
    <w:rsid w:val="00680AE3"/>
    <w:rsid w:val="00681C04"/>
    <w:rsid w:val="006849D9"/>
    <w:rsid w:val="00687EE1"/>
    <w:rsid w:val="006A0E2A"/>
    <w:rsid w:val="006A1FE8"/>
    <w:rsid w:val="006A435E"/>
    <w:rsid w:val="006A69E9"/>
    <w:rsid w:val="006B3459"/>
    <w:rsid w:val="006B4687"/>
    <w:rsid w:val="006B4C64"/>
    <w:rsid w:val="006B6AD0"/>
    <w:rsid w:val="006B7F33"/>
    <w:rsid w:val="006C1221"/>
    <w:rsid w:val="006C15A9"/>
    <w:rsid w:val="006C4C3F"/>
    <w:rsid w:val="006D2A2A"/>
    <w:rsid w:val="006D3042"/>
    <w:rsid w:val="006D70D9"/>
    <w:rsid w:val="006D7C7B"/>
    <w:rsid w:val="006E02C9"/>
    <w:rsid w:val="006E16DB"/>
    <w:rsid w:val="006E335F"/>
    <w:rsid w:val="006E7367"/>
    <w:rsid w:val="006F0A1C"/>
    <w:rsid w:val="006F0B74"/>
    <w:rsid w:val="006F0FF0"/>
    <w:rsid w:val="006F4B0F"/>
    <w:rsid w:val="007016D3"/>
    <w:rsid w:val="00703D3E"/>
    <w:rsid w:val="007049F2"/>
    <w:rsid w:val="0070645B"/>
    <w:rsid w:val="00707D02"/>
    <w:rsid w:val="00710982"/>
    <w:rsid w:val="00714421"/>
    <w:rsid w:val="00716161"/>
    <w:rsid w:val="00717234"/>
    <w:rsid w:val="0072280D"/>
    <w:rsid w:val="00727D06"/>
    <w:rsid w:val="007319FF"/>
    <w:rsid w:val="00732612"/>
    <w:rsid w:val="007377B1"/>
    <w:rsid w:val="00740332"/>
    <w:rsid w:val="00741105"/>
    <w:rsid w:val="00751800"/>
    <w:rsid w:val="007520F2"/>
    <w:rsid w:val="00757A4C"/>
    <w:rsid w:val="007610ED"/>
    <w:rsid w:val="00765D1F"/>
    <w:rsid w:val="00765F06"/>
    <w:rsid w:val="00766425"/>
    <w:rsid w:val="00766656"/>
    <w:rsid w:val="00766BFC"/>
    <w:rsid w:val="007732DD"/>
    <w:rsid w:val="00773B33"/>
    <w:rsid w:val="00773DE5"/>
    <w:rsid w:val="0077413F"/>
    <w:rsid w:val="00784D31"/>
    <w:rsid w:val="007909E9"/>
    <w:rsid w:val="00790C3F"/>
    <w:rsid w:val="007A02C0"/>
    <w:rsid w:val="007A2E13"/>
    <w:rsid w:val="007A631A"/>
    <w:rsid w:val="007A7290"/>
    <w:rsid w:val="007B028C"/>
    <w:rsid w:val="007B1B79"/>
    <w:rsid w:val="007B3B66"/>
    <w:rsid w:val="007B3D9B"/>
    <w:rsid w:val="007C211C"/>
    <w:rsid w:val="007C27E2"/>
    <w:rsid w:val="007C3C39"/>
    <w:rsid w:val="007C41D2"/>
    <w:rsid w:val="007C631B"/>
    <w:rsid w:val="007D218B"/>
    <w:rsid w:val="007D581D"/>
    <w:rsid w:val="007E0D5A"/>
    <w:rsid w:val="007E163F"/>
    <w:rsid w:val="007E46D3"/>
    <w:rsid w:val="007F426A"/>
    <w:rsid w:val="00805F22"/>
    <w:rsid w:val="0081070C"/>
    <w:rsid w:val="00825331"/>
    <w:rsid w:val="00826AF2"/>
    <w:rsid w:val="008318EC"/>
    <w:rsid w:val="0084052A"/>
    <w:rsid w:val="008434C3"/>
    <w:rsid w:val="00844FC3"/>
    <w:rsid w:val="00851ACB"/>
    <w:rsid w:val="00854A8B"/>
    <w:rsid w:val="00856D92"/>
    <w:rsid w:val="00864816"/>
    <w:rsid w:val="00864F4D"/>
    <w:rsid w:val="00873CAB"/>
    <w:rsid w:val="00874734"/>
    <w:rsid w:val="0087715B"/>
    <w:rsid w:val="008815AF"/>
    <w:rsid w:val="008840F7"/>
    <w:rsid w:val="00886650"/>
    <w:rsid w:val="00886942"/>
    <w:rsid w:val="00891E25"/>
    <w:rsid w:val="00892014"/>
    <w:rsid w:val="00893241"/>
    <w:rsid w:val="00893991"/>
    <w:rsid w:val="00895F72"/>
    <w:rsid w:val="0089767A"/>
    <w:rsid w:val="008A0440"/>
    <w:rsid w:val="008A273E"/>
    <w:rsid w:val="008A33D8"/>
    <w:rsid w:val="008B484A"/>
    <w:rsid w:val="008C108C"/>
    <w:rsid w:val="008C2B8F"/>
    <w:rsid w:val="008D4BAE"/>
    <w:rsid w:val="008E3E0C"/>
    <w:rsid w:val="008E5047"/>
    <w:rsid w:val="008F3C65"/>
    <w:rsid w:val="009011EE"/>
    <w:rsid w:val="0090273C"/>
    <w:rsid w:val="00905F71"/>
    <w:rsid w:val="009069F6"/>
    <w:rsid w:val="0090796C"/>
    <w:rsid w:val="0091216A"/>
    <w:rsid w:val="00912A90"/>
    <w:rsid w:val="00913636"/>
    <w:rsid w:val="0092309C"/>
    <w:rsid w:val="00923594"/>
    <w:rsid w:val="00925A99"/>
    <w:rsid w:val="00927763"/>
    <w:rsid w:val="00930F6C"/>
    <w:rsid w:val="00931DEC"/>
    <w:rsid w:val="00933C7C"/>
    <w:rsid w:val="00935223"/>
    <w:rsid w:val="00936A46"/>
    <w:rsid w:val="00937230"/>
    <w:rsid w:val="00942A92"/>
    <w:rsid w:val="0094533D"/>
    <w:rsid w:val="009454AF"/>
    <w:rsid w:val="009455A3"/>
    <w:rsid w:val="00945EFF"/>
    <w:rsid w:val="0094789C"/>
    <w:rsid w:val="00950E4E"/>
    <w:rsid w:val="00955475"/>
    <w:rsid w:val="0095550A"/>
    <w:rsid w:val="00957360"/>
    <w:rsid w:val="00957B69"/>
    <w:rsid w:val="00961A10"/>
    <w:rsid w:val="009627D2"/>
    <w:rsid w:val="00963CED"/>
    <w:rsid w:val="00964928"/>
    <w:rsid w:val="00981AF6"/>
    <w:rsid w:val="0098358B"/>
    <w:rsid w:val="00984E79"/>
    <w:rsid w:val="00990BDE"/>
    <w:rsid w:val="0099491B"/>
    <w:rsid w:val="00995FD5"/>
    <w:rsid w:val="00997BFC"/>
    <w:rsid w:val="009A0B56"/>
    <w:rsid w:val="009A0E40"/>
    <w:rsid w:val="009A1A8B"/>
    <w:rsid w:val="009A3D66"/>
    <w:rsid w:val="009A5BD0"/>
    <w:rsid w:val="009A6879"/>
    <w:rsid w:val="009A691D"/>
    <w:rsid w:val="009B0536"/>
    <w:rsid w:val="009B25E9"/>
    <w:rsid w:val="009B33C6"/>
    <w:rsid w:val="009B534F"/>
    <w:rsid w:val="009B626B"/>
    <w:rsid w:val="009B67C3"/>
    <w:rsid w:val="009B7FFB"/>
    <w:rsid w:val="009C01FD"/>
    <w:rsid w:val="009C02D8"/>
    <w:rsid w:val="009C0982"/>
    <w:rsid w:val="009C612D"/>
    <w:rsid w:val="009C6490"/>
    <w:rsid w:val="009C7E83"/>
    <w:rsid w:val="009D35D6"/>
    <w:rsid w:val="009D4FC1"/>
    <w:rsid w:val="009E1A0A"/>
    <w:rsid w:val="009E46CD"/>
    <w:rsid w:val="009E6205"/>
    <w:rsid w:val="009E69BC"/>
    <w:rsid w:val="009E7619"/>
    <w:rsid w:val="009F15EB"/>
    <w:rsid w:val="009F292D"/>
    <w:rsid w:val="009F602B"/>
    <w:rsid w:val="009F6792"/>
    <w:rsid w:val="00A0045E"/>
    <w:rsid w:val="00A00A1D"/>
    <w:rsid w:val="00A016CC"/>
    <w:rsid w:val="00A02E8F"/>
    <w:rsid w:val="00A0318C"/>
    <w:rsid w:val="00A04E4A"/>
    <w:rsid w:val="00A07F33"/>
    <w:rsid w:val="00A10055"/>
    <w:rsid w:val="00A1005F"/>
    <w:rsid w:val="00A13464"/>
    <w:rsid w:val="00A1411E"/>
    <w:rsid w:val="00A1606B"/>
    <w:rsid w:val="00A16620"/>
    <w:rsid w:val="00A2471B"/>
    <w:rsid w:val="00A2502D"/>
    <w:rsid w:val="00A250D2"/>
    <w:rsid w:val="00A270B4"/>
    <w:rsid w:val="00A271B4"/>
    <w:rsid w:val="00A36420"/>
    <w:rsid w:val="00A40CDA"/>
    <w:rsid w:val="00A43F00"/>
    <w:rsid w:val="00A5081A"/>
    <w:rsid w:val="00A51DA8"/>
    <w:rsid w:val="00A5542D"/>
    <w:rsid w:val="00A6038A"/>
    <w:rsid w:val="00A65E61"/>
    <w:rsid w:val="00A75583"/>
    <w:rsid w:val="00A8093F"/>
    <w:rsid w:val="00A833A2"/>
    <w:rsid w:val="00A860D8"/>
    <w:rsid w:val="00A9738C"/>
    <w:rsid w:val="00AA00F7"/>
    <w:rsid w:val="00AA46D7"/>
    <w:rsid w:val="00AA58BD"/>
    <w:rsid w:val="00AB0E05"/>
    <w:rsid w:val="00AB2BE0"/>
    <w:rsid w:val="00AC35A7"/>
    <w:rsid w:val="00AC4623"/>
    <w:rsid w:val="00AD019C"/>
    <w:rsid w:val="00AD42E0"/>
    <w:rsid w:val="00AD4F85"/>
    <w:rsid w:val="00AD63EE"/>
    <w:rsid w:val="00AE140F"/>
    <w:rsid w:val="00AE65A5"/>
    <w:rsid w:val="00AF2814"/>
    <w:rsid w:val="00AF7232"/>
    <w:rsid w:val="00B016EB"/>
    <w:rsid w:val="00B025D3"/>
    <w:rsid w:val="00B0325B"/>
    <w:rsid w:val="00B050DE"/>
    <w:rsid w:val="00B12423"/>
    <w:rsid w:val="00B135DE"/>
    <w:rsid w:val="00B24077"/>
    <w:rsid w:val="00B348DD"/>
    <w:rsid w:val="00B35269"/>
    <w:rsid w:val="00B4138E"/>
    <w:rsid w:val="00B4169F"/>
    <w:rsid w:val="00B4198D"/>
    <w:rsid w:val="00B42317"/>
    <w:rsid w:val="00B43707"/>
    <w:rsid w:val="00B43E86"/>
    <w:rsid w:val="00B44031"/>
    <w:rsid w:val="00B469B1"/>
    <w:rsid w:val="00B521FC"/>
    <w:rsid w:val="00B5581F"/>
    <w:rsid w:val="00B63688"/>
    <w:rsid w:val="00B70862"/>
    <w:rsid w:val="00B72073"/>
    <w:rsid w:val="00B72EF6"/>
    <w:rsid w:val="00B7517B"/>
    <w:rsid w:val="00B80D9F"/>
    <w:rsid w:val="00B91718"/>
    <w:rsid w:val="00B92962"/>
    <w:rsid w:val="00B92C4D"/>
    <w:rsid w:val="00B94249"/>
    <w:rsid w:val="00B94A02"/>
    <w:rsid w:val="00B97343"/>
    <w:rsid w:val="00BA130A"/>
    <w:rsid w:val="00BA2C25"/>
    <w:rsid w:val="00BB08F9"/>
    <w:rsid w:val="00BB0CF1"/>
    <w:rsid w:val="00BB266E"/>
    <w:rsid w:val="00BB4349"/>
    <w:rsid w:val="00BB5AE3"/>
    <w:rsid w:val="00BB5BCB"/>
    <w:rsid w:val="00BC7A76"/>
    <w:rsid w:val="00BC7EFF"/>
    <w:rsid w:val="00BD531C"/>
    <w:rsid w:val="00BD796B"/>
    <w:rsid w:val="00BE0DEE"/>
    <w:rsid w:val="00BE1F14"/>
    <w:rsid w:val="00BE34A3"/>
    <w:rsid w:val="00BE5E0D"/>
    <w:rsid w:val="00BE6D88"/>
    <w:rsid w:val="00BF052F"/>
    <w:rsid w:val="00BF089C"/>
    <w:rsid w:val="00BF14C2"/>
    <w:rsid w:val="00BF381A"/>
    <w:rsid w:val="00BF5223"/>
    <w:rsid w:val="00C00583"/>
    <w:rsid w:val="00C051F2"/>
    <w:rsid w:val="00C065E3"/>
    <w:rsid w:val="00C10A86"/>
    <w:rsid w:val="00C1236A"/>
    <w:rsid w:val="00C12E3D"/>
    <w:rsid w:val="00C13055"/>
    <w:rsid w:val="00C1415E"/>
    <w:rsid w:val="00C20000"/>
    <w:rsid w:val="00C271A4"/>
    <w:rsid w:val="00C320E0"/>
    <w:rsid w:val="00C3554D"/>
    <w:rsid w:val="00C35D82"/>
    <w:rsid w:val="00C3704E"/>
    <w:rsid w:val="00C37241"/>
    <w:rsid w:val="00C4061C"/>
    <w:rsid w:val="00C41D0E"/>
    <w:rsid w:val="00C42805"/>
    <w:rsid w:val="00C4347E"/>
    <w:rsid w:val="00C43778"/>
    <w:rsid w:val="00C45AAD"/>
    <w:rsid w:val="00C51703"/>
    <w:rsid w:val="00C5258F"/>
    <w:rsid w:val="00C54FBC"/>
    <w:rsid w:val="00C563B7"/>
    <w:rsid w:val="00C61C94"/>
    <w:rsid w:val="00C646C7"/>
    <w:rsid w:val="00C64D8D"/>
    <w:rsid w:val="00C72CC0"/>
    <w:rsid w:val="00C73004"/>
    <w:rsid w:val="00C73C10"/>
    <w:rsid w:val="00C7740C"/>
    <w:rsid w:val="00C80890"/>
    <w:rsid w:val="00C809B3"/>
    <w:rsid w:val="00C81356"/>
    <w:rsid w:val="00C8201D"/>
    <w:rsid w:val="00C85D8C"/>
    <w:rsid w:val="00C86CFF"/>
    <w:rsid w:val="00C93EE9"/>
    <w:rsid w:val="00CA1832"/>
    <w:rsid w:val="00CA19DB"/>
    <w:rsid w:val="00CA26E6"/>
    <w:rsid w:val="00CA4326"/>
    <w:rsid w:val="00CB1217"/>
    <w:rsid w:val="00CB14D7"/>
    <w:rsid w:val="00CB43BD"/>
    <w:rsid w:val="00CB6729"/>
    <w:rsid w:val="00CC10E3"/>
    <w:rsid w:val="00CC2FF7"/>
    <w:rsid w:val="00CC45B9"/>
    <w:rsid w:val="00CC6E17"/>
    <w:rsid w:val="00CD182E"/>
    <w:rsid w:val="00CD1C39"/>
    <w:rsid w:val="00CD28B6"/>
    <w:rsid w:val="00CD4FFA"/>
    <w:rsid w:val="00CE1C75"/>
    <w:rsid w:val="00CE1EA2"/>
    <w:rsid w:val="00CE2B67"/>
    <w:rsid w:val="00CE3222"/>
    <w:rsid w:val="00CE64A8"/>
    <w:rsid w:val="00CE77F4"/>
    <w:rsid w:val="00CF1FA7"/>
    <w:rsid w:val="00CF263F"/>
    <w:rsid w:val="00CF299B"/>
    <w:rsid w:val="00CF3221"/>
    <w:rsid w:val="00CF3D2E"/>
    <w:rsid w:val="00CF7059"/>
    <w:rsid w:val="00D03ADB"/>
    <w:rsid w:val="00D0534B"/>
    <w:rsid w:val="00D05C95"/>
    <w:rsid w:val="00D06325"/>
    <w:rsid w:val="00D064CD"/>
    <w:rsid w:val="00D10913"/>
    <w:rsid w:val="00D1248D"/>
    <w:rsid w:val="00D13C4B"/>
    <w:rsid w:val="00D1706E"/>
    <w:rsid w:val="00D170B1"/>
    <w:rsid w:val="00D205DB"/>
    <w:rsid w:val="00D30123"/>
    <w:rsid w:val="00D35374"/>
    <w:rsid w:val="00D3566B"/>
    <w:rsid w:val="00D37E15"/>
    <w:rsid w:val="00D37FB7"/>
    <w:rsid w:val="00D41E47"/>
    <w:rsid w:val="00D443CC"/>
    <w:rsid w:val="00D50146"/>
    <w:rsid w:val="00D52BB5"/>
    <w:rsid w:val="00D52C62"/>
    <w:rsid w:val="00D5482E"/>
    <w:rsid w:val="00D55829"/>
    <w:rsid w:val="00D60ED8"/>
    <w:rsid w:val="00D62A7E"/>
    <w:rsid w:val="00D632F4"/>
    <w:rsid w:val="00D63924"/>
    <w:rsid w:val="00D70C26"/>
    <w:rsid w:val="00D77BCE"/>
    <w:rsid w:val="00D80B5B"/>
    <w:rsid w:val="00D81BCC"/>
    <w:rsid w:val="00D81FBF"/>
    <w:rsid w:val="00D94948"/>
    <w:rsid w:val="00DA224C"/>
    <w:rsid w:val="00DA47D9"/>
    <w:rsid w:val="00DB0595"/>
    <w:rsid w:val="00DB40FA"/>
    <w:rsid w:val="00DB4FE3"/>
    <w:rsid w:val="00DC043C"/>
    <w:rsid w:val="00DC324A"/>
    <w:rsid w:val="00DC3309"/>
    <w:rsid w:val="00DC37B5"/>
    <w:rsid w:val="00DD0778"/>
    <w:rsid w:val="00DD14D6"/>
    <w:rsid w:val="00DD2FE4"/>
    <w:rsid w:val="00DD3703"/>
    <w:rsid w:val="00DE095F"/>
    <w:rsid w:val="00DE0A89"/>
    <w:rsid w:val="00DE343B"/>
    <w:rsid w:val="00DE3AF9"/>
    <w:rsid w:val="00DE57E3"/>
    <w:rsid w:val="00DF441F"/>
    <w:rsid w:val="00DF5CC7"/>
    <w:rsid w:val="00E04243"/>
    <w:rsid w:val="00E06B03"/>
    <w:rsid w:val="00E078C8"/>
    <w:rsid w:val="00E079B7"/>
    <w:rsid w:val="00E07E4F"/>
    <w:rsid w:val="00E12B8C"/>
    <w:rsid w:val="00E1318F"/>
    <w:rsid w:val="00E14EE5"/>
    <w:rsid w:val="00E14FC3"/>
    <w:rsid w:val="00E15144"/>
    <w:rsid w:val="00E17C85"/>
    <w:rsid w:val="00E24293"/>
    <w:rsid w:val="00E25028"/>
    <w:rsid w:val="00E32601"/>
    <w:rsid w:val="00E33BAF"/>
    <w:rsid w:val="00E436F0"/>
    <w:rsid w:val="00E46DCA"/>
    <w:rsid w:val="00E50181"/>
    <w:rsid w:val="00E50384"/>
    <w:rsid w:val="00E52CAF"/>
    <w:rsid w:val="00E56B69"/>
    <w:rsid w:val="00E605FF"/>
    <w:rsid w:val="00E60E71"/>
    <w:rsid w:val="00E62B80"/>
    <w:rsid w:val="00E62CBB"/>
    <w:rsid w:val="00E6490C"/>
    <w:rsid w:val="00E706DB"/>
    <w:rsid w:val="00E7244C"/>
    <w:rsid w:val="00E77B8A"/>
    <w:rsid w:val="00E8106D"/>
    <w:rsid w:val="00E84F35"/>
    <w:rsid w:val="00E873E8"/>
    <w:rsid w:val="00E907CD"/>
    <w:rsid w:val="00E94A74"/>
    <w:rsid w:val="00EA33E0"/>
    <w:rsid w:val="00EA48EA"/>
    <w:rsid w:val="00EA48F5"/>
    <w:rsid w:val="00EA5C39"/>
    <w:rsid w:val="00EB27F9"/>
    <w:rsid w:val="00EB3364"/>
    <w:rsid w:val="00EB3D88"/>
    <w:rsid w:val="00EC3BDF"/>
    <w:rsid w:val="00EC5199"/>
    <w:rsid w:val="00EC70AC"/>
    <w:rsid w:val="00ED390B"/>
    <w:rsid w:val="00EE1E83"/>
    <w:rsid w:val="00EE7E7C"/>
    <w:rsid w:val="00EF2F3E"/>
    <w:rsid w:val="00EF4F8E"/>
    <w:rsid w:val="00EF72E5"/>
    <w:rsid w:val="00F00249"/>
    <w:rsid w:val="00F05004"/>
    <w:rsid w:val="00F072F6"/>
    <w:rsid w:val="00F0771E"/>
    <w:rsid w:val="00F127E6"/>
    <w:rsid w:val="00F12DB3"/>
    <w:rsid w:val="00F13974"/>
    <w:rsid w:val="00F1477D"/>
    <w:rsid w:val="00F20694"/>
    <w:rsid w:val="00F20F9B"/>
    <w:rsid w:val="00F211ED"/>
    <w:rsid w:val="00F213CA"/>
    <w:rsid w:val="00F22513"/>
    <w:rsid w:val="00F23912"/>
    <w:rsid w:val="00F269FD"/>
    <w:rsid w:val="00F3056B"/>
    <w:rsid w:val="00F32A93"/>
    <w:rsid w:val="00F332E3"/>
    <w:rsid w:val="00F3467C"/>
    <w:rsid w:val="00F34E44"/>
    <w:rsid w:val="00F35475"/>
    <w:rsid w:val="00F367CB"/>
    <w:rsid w:val="00F36CDE"/>
    <w:rsid w:val="00F372B7"/>
    <w:rsid w:val="00F40631"/>
    <w:rsid w:val="00F41430"/>
    <w:rsid w:val="00F47A59"/>
    <w:rsid w:val="00F50526"/>
    <w:rsid w:val="00F518AF"/>
    <w:rsid w:val="00F524C1"/>
    <w:rsid w:val="00F5323B"/>
    <w:rsid w:val="00F63070"/>
    <w:rsid w:val="00F642A7"/>
    <w:rsid w:val="00F64AEE"/>
    <w:rsid w:val="00F64E5A"/>
    <w:rsid w:val="00F66061"/>
    <w:rsid w:val="00F708FC"/>
    <w:rsid w:val="00F74226"/>
    <w:rsid w:val="00F75507"/>
    <w:rsid w:val="00F76945"/>
    <w:rsid w:val="00F81424"/>
    <w:rsid w:val="00F8256B"/>
    <w:rsid w:val="00F83A32"/>
    <w:rsid w:val="00F87409"/>
    <w:rsid w:val="00F93329"/>
    <w:rsid w:val="00F95BD3"/>
    <w:rsid w:val="00FA2B4E"/>
    <w:rsid w:val="00FA4B72"/>
    <w:rsid w:val="00FA4D96"/>
    <w:rsid w:val="00FA533E"/>
    <w:rsid w:val="00FA6CB1"/>
    <w:rsid w:val="00FB18D3"/>
    <w:rsid w:val="00FB4E1D"/>
    <w:rsid w:val="00FB4F7F"/>
    <w:rsid w:val="00FB6E42"/>
    <w:rsid w:val="00FC0926"/>
    <w:rsid w:val="00FC4766"/>
    <w:rsid w:val="00FC7BAB"/>
    <w:rsid w:val="00FD0F53"/>
    <w:rsid w:val="00FD4DB8"/>
    <w:rsid w:val="00FD4EAC"/>
    <w:rsid w:val="00FD580B"/>
    <w:rsid w:val="00FE2850"/>
    <w:rsid w:val="00FE296B"/>
    <w:rsid w:val="00FE3891"/>
    <w:rsid w:val="00FF09C2"/>
    <w:rsid w:val="00FF11B9"/>
    <w:rsid w:val="00FF2F88"/>
    <w:rsid w:val="00FF3B73"/>
    <w:rsid w:val="00FF596E"/>
    <w:rsid w:val="00FF77BE"/>
    <w:rsid w:val="00FF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7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37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37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5374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2F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C64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490"/>
    <w:rPr>
      <w:color w:val="800080"/>
      <w:u w:val="single"/>
    </w:rPr>
  </w:style>
  <w:style w:type="paragraph" w:customStyle="1" w:styleId="xl67">
    <w:name w:val="xl67"/>
    <w:basedOn w:val="Normal"/>
    <w:rsid w:val="009C6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9C6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29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B67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74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537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37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35374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leGrid">
    <w:name w:val="Table Grid"/>
    <w:basedOn w:val="TableNormal"/>
    <w:uiPriority w:val="59"/>
    <w:rsid w:val="002F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C649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490"/>
    <w:rPr>
      <w:color w:val="800080"/>
      <w:u w:val="single"/>
    </w:rPr>
  </w:style>
  <w:style w:type="paragraph" w:customStyle="1" w:styleId="xl67">
    <w:name w:val="xl67"/>
    <w:basedOn w:val="Normal"/>
    <w:rsid w:val="009C6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9C6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729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CB67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99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6</Pages>
  <Words>1142</Words>
  <Characters>6502</Characters>
  <Application>Microsoft Office Word</Application>
  <DocSecurity>0</DocSecurity>
  <Lines>10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</dc:creator>
  <cp:keywords/>
  <dc:description/>
  <cp:lastModifiedBy>Connerton Ian</cp:lastModifiedBy>
  <cp:revision>16</cp:revision>
  <dcterms:created xsi:type="dcterms:W3CDTF">2013-06-04T11:44:00Z</dcterms:created>
  <dcterms:modified xsi:type="dcterms:W3CDTF">2014-09-15T23:02:00Z</dcterms:modified>
</cp:coreProperties>
</file>